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"/>
        <w:gridCol w:w="262"/>
        <w:gridCol w:w="3320"/>
        <w:gridCol w:w="280"/>
        <w:gridCol w:w="3160"/>
        <w:gridCol w:w="340"/>
        <w:gridCol w:w="3500"/>
      </w:tblGrid>
      <w:tr>
        <w:trPr>
          <w:trHeight w:val="522" w:hRule="atLeast"/>
        </w:trPr>
        <w:tc>
          <w:tcPr>
            <w:tcW w:w="38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ICD-9-CM </w:t>
              <w:br/>
              <w:t>Diagnosis Codes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dications</w:t>
            </w:r>
          </w:p>
        </w:tc>
      </w:tr>
      <w:tr>
        <w:trPr>
          <w:trHeight w:val="522" w:hRule="atLeast"/>
        </w:trPr>
        <w:tc>
          <w:tcPr>
            <w:tcW w:w="3844" w:type="dxa"/>
            <w:gridSpan w:val="3"/>
            <w:tcBorders/>
            <w:vAlign w:val="bottom"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ental disorders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1020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Other anxiety disorder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0.01, 300.3, 309.81, 300.2X (except where specified elsewhere), 293.84, 309.21, 300.23, 300.0, 300.00, 300.09, 300.1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epressive disorder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0.4, 309.0, 309.1, 296.2, 296.3, 311.XX, 290.21, 292.84, 296.20-296.XX, 298.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Bipolar disorder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6.0X, 296.4X, 296.5X, 296.6X, 296.7X, 296.8X (except for bipolar depression cohort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ension headach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7.8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Personality disorder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1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lcohol abuse/alcoholism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91.0, 291.1, 291.2, 291.3, 291.5, 291.89, 291.9, 303.0, 303.9, 305.0, 571.2, 648.4, V11.3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rug abus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4.0-304.9, 305.2-305.9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uicide attempt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0.9, E950-E959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844" w:type="dxa"/>
            <w:gridSpan w:val="3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ll other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127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leep disorder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0.51, 780.52, 307.41, 307.42, 307.49, 780.53, 780.57, 786.03, 347.0X, 347.1X, V69.4, 780.5, 780.50, 780.54, 780.55, 780.56, 780.58, 780.59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eoplasms (except squamous or basal cell skin carcinoma)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40.XX-172.XX, 174.XX-208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11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0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lpha-glucosidase inhibitors, insulin, metformin, nonsulfonylurea insulin secretagogues, sulfonylurea or thiazolidinedione</w:t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46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Ischemic heart diseas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10-414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30-438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93.X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040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Painful neuropathic disorder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50.6X, 357.2, 53.1X, 721.41, 721.42, 721.42, 721.91, 722.1, 722.10, 722.11, 722.2, 722.70, 722.72, 722.73, 724.0X, 724.3, 724.4, 721.1, 722.0, 722.71, 723.0, 723.4, 357.3, 357.8, 357.9, 337.2X, 353.2, 353.3, 353.4, 354.4, 355.7X, 355.9, 729.2, 353.6, 35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52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3582" w:type="dxa"/>
            <w:gridSpan w:val="2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ymptoms, signs, and ill-defined conditions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0.71, 780.79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4.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6.5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ascii="Times New Roman" w:hAnsi="Times New Roman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9.0X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</w:r>
          </w:p>
        </w:tc>
      </w:tr>
      <w:tr>
        <w:trPr>
          <w:trHeight w:val="525" w:hRule="atLeast"/>
        </w:trPr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nxiety-related symptoms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780.4, 785.0, 785.1, 786.01, 786.05, 786.09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ind w:left="0" w:right="-25" w:hanging="0"/>
        <w:rPr/>
      </w:pPr>
      <w:r>
        <w:rPr/>
      </w:r>
    </w:p>
    <w:p>
      <w:pPr>
        <w:pStyle w:val="Normal"/>
        <w:ind w:left="0" w:right="0" w:hanging="0"/>
        <w:rPr/>
      </w:pPr>
      <w:r>
        <w:rPr>
          <w:rFonts w:eastAsia="Times New Roman" w:cs="Arial"/>
          <w:b/>
          <w:bCs/>
          <w:sz w:val="20"/>
          <w:szCs w:val="20"/>
          <w:lang w:eastAsia="en-GB"/>
        </w:rPr>
        <w:t>Additional File 1.</w:t>
      </w:r>
      <w:r>
        <w:rPr>
          <w:rFonts w:eastAsia="Times New Roman" w:cs="Arial"/>
          <w:sz w:val="20"/>
          <w:szCs w:val="20"/>
          <w:lang w:eastAsia="en-GB"/>
        </w:rPr>
        <w:t xml:space="preserve">  Definitions of comorbidities of interest</w:t>
      </w:r>
    </w:p>
    <w:sectPr>
      <w:type w:val="nextPage"/>
      <w:pgSz w:w="11906" w:h="16838"/>
      <w:pgMar w:left="993" w:right="849" w:gutter="0" w:header="0" w:top="568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20" w:right="720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4:25:00Z</dcterms:created>
  <dc:creator>gilb01</dc:creator>
  <dc:description/>
  <cp:keywords/>
  <dc:language>en-US</dc:language>
  <cp:lastModifiedBy>gilb01</cp:lastModifiedBy>
  <dcterms:modified xsi:type="dcterms:W3CDTF">2011-12-05T14:31:00Z</dcterms:modified>
  <cp:revision>2</cp:revision>
  <dc:subject/>
  <dc:title/>
</cp:coreProperties>
</file>